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78FB5" w14:textId="5C8C5987" w:rsidR="000F2EE7" w:rsidRDefault="00762858" w:rsidP="000F2EE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3</w:t>
      </w:r>
      <w:bookmarkStart w:id="0" w:name="_GoBack"/>
      <w:bookmarkEnd w:id="0"/>
      <w:r w:rsidR="000F2EE7" w:rsidRPr="008913C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F2EE7" w:rsidRPr="000F2EE7">
        <w:rPr>
          <w:rFonts w:ascii="Times New Roman" w:hAnsi="Times New Roman" w:cs="Times New Roman"/>
          <w:b/>
          <w:bCs/>
          <w:lang w:val="en-US"/>
        </w:rPr>
        <w:t>IC10</w:t>
      </w:r>
      <w:r w:rsidR="000F2EE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34BAF">
        <w:rPr>
          <w:rFonts w:ascii="Times New Roman" w:hAnsi="Times New Roman" w:cs="Times New Roman"/>
          <w:b/>
          <w:bCs/>
          <w:lang w:val="en-US"/>
        </w:rPr>
        <w:t xml:space="preserve">of </w:t>
      </w:r>
      <w:r w:rsidR="000F2EE7" w:rsidRPr="000F2EE7">
        <w:rPr>
          <w:rFonts w:ascii="Times New Roman" w:hAnsi="Times New Roman" w:cs="Times New Roman"/>
          <w:b/>
          <w:bCs/>
          <w:lang w:val="en-US"/>
        </w:rPr>
        <w:t>analyzed</w:t>
      </w:r>
      <w:r w:rsidR="000F2EE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F2EE7" w:rsidRPr="000F2EE7">
        <w:rPr>
          <w:rFonts w:ascii="Times New Roman" w:hAnsi="Times New Roman" w:cs="Times New Roman"/>
          <w:b/>
          <w:bCs/>
          <w:lang w:val="en-US"/>
        </w:rPr>
        <w:t>epigenetic</w:t>
      </w:r>
      <w:r w:rsidR="000F2EE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F2EE7" w:rsidRPr="000F2EE7">
        <w:rPr>
          <w:rFonts w:ascii="Times New Roman" w:hAnsi="Times New Roman" w:cs="Times New Roman"/>
          <w:b/>
          <w:bCs/>
          <w:lang w:val="en-US"/>
        </w:rPr>
        <w:t>modulators</w:t>
      </w:r>
    </w:p>
    <w:p w14:paraId="47AEB314" w14:textId="77777777" w:rsidR="009431E6" w:rsidRDefault="009431E6" w:rsidP="000F2EE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5540" w:type="dxa"/>
        <w:tblLook w:val="04A0" w:firstRow="1" w:lastRow="0" w:firstColumn="1" w:lastColumn="0" w:noHBand="0" w:noVBand="1"/>
      </w:tblPr>
      <w:tblGrid>
        <w:gridCol w:w="2340"/>
        <w:gridCol w:w="1860"/>
        <w:gridCol w:w="1340"/>
      </w:tblGrid>
      <w:tr w:rsidR="009431E6" w:rsidRPr="009431E6" w14:paraId="1B0FA40B" w14:textId="77777777" w:rsidTr="009431E6">
        <w:trPr>
          <w:trHeight w:val="6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FADC" w14:textId="77777777" w:rsidR="009431E6" w:rsidRPr="009431E6" w:rsidRDefault="009431E6" w:rsidP="009431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Group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ABDA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mpoun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B39E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C10, μM</w:t>
            </w:r>
          </w:p>
        </w:tc>
      </w:tr>
      <w:tr w:rsidR="009431E6" w:rsidRPr="009431E6" w14:paraId="27CF6A49" w14:textId="77777777" w:rsidTr="009431E6">
        <w:trPr>
          <w:trHeight w:val="34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0659" w14:textId="77777777" w:rsidR="009431E6" w:rsidRPr="009431E6" w:rsidRDefault="009431E6" w:rsidP="009431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NA-methyltransferase inhibitors (DNMTi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161B1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-Azacytidi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A994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30C441E1" w14:textId="77777777" w:rsidTr="009431E6">
        <w:trPr>
          <w:trHeight w:val="68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D2BFD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6EF6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AC (Decitabine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BC58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1567BD6A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01A45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B87D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RG10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4AC9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1FC1E04B" w14:textId="77777777" w:rsidTr="009431E6">
        <w:trPr>
          <w:trHeight w:val="34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4E6B" w14:textId="77777777" w:rsidR="009431E6" w:rsidRPr="009431E6" w:rsidRDefault="009431E6" w:rsidP="009431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tone deacetylases inhibitors (HDACi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4094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epsipeptid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4237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58E4423C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66C71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2B07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Entinost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8EAD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5E45D121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DEB43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3FA8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Pomiferin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F377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74F4B07A" w14:textId="77777777" w:rsidTr="009431E6">
        <w:trPr>
          <w:trHeight w:val="68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4C1F8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1EEA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odium butyrate (NaB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A5FD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00</w:t>
            </w:r>
          </w:p>
        </w:tc>
      </w:tr>
      <w:tr w:rsidR="009431E6" w:rsidRPr="009431E6" w14:paraId="7D4B954D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322CB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A3EE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irtin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C7AB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</w:tr>
      <w:tr w:rsidR="009431E6" w:rsidRPr="009431E6" w14:paraId="7624DAC8" w14:textId="77777777" w:rsidTr="009431E6">
        <w:trPr>
          <w:trHeight w:val="68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BB54A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BDB5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ichostatin A (TSA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C330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</w:t>
            </w:r>
          </w:p>
        </w:tc>
      </w:tr>
      <w:tr w:rsidR="009431E6" w:rsidRPr="009431E6" w14:paraId="45972E7D" w14:textId="77777777" w:rsidTr="009431E6">
        <w:trPr>
          <w:trHeight w:val="68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A1C65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44B3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Valproic acid (VPA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8A88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138E3CE3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F5C42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38F4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Vorinost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AE79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61F08CDB" w14:textId="77777777" w:rsidTr="009431E6">
        <w:trPr>
          <w:trHeight w:val="34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9DA4" w14:textId="77777777" w:rsidR="009431E6" w:rsidRPr="009431E6" w:rsidRDefault="009431E6" w:rsidP="009431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istone methyltransferases inhibitors (HMTi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79DE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-1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F298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9431E6" w:rsidRPr="009431E6" w14:paraId="4E1D0FCD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88D04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BC07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IX-01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2FC2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 </w:t>
            </w:r>
          </w:p>
        </w:tc>
      </w:tr>
      <w:tr w:rsidR="009431E6" w:rsidRPr="009431E6" w14:paraId="6D936C01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3FBA5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D06A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DZNe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6CCB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643EFDAB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34E69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E949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zemetosta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78E0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9431E6" w:rsidRPr="009431E6" w14:paraId="11F2CE4C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67039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1226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UNC-06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14AB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</w:tr>
      <w:tr w:rsidR="009431E6" w:rsidRPr="009431E6" w14:paraId="60A6C4F9" w14:textId="77777777" w:rsidTr="009431E6">
        <w:trPr>
          <w:trHeight w:val="6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FBD9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Lysine demethylase inhibitor) KDM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7D31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SK28795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6D9C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9431E6" w:rsidRPr="009431E6" w14:paraId="1BA05BEF" w14:textId="77777777" w:rsidTr="009431E6">
        <w:trPr>
          <w:trHeight w:val="102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7359" w14:textId="77777777" w:rsidR="009431E6" w:rsidRPr="009431E6" w:rsidRDefault="009431E6" w:rsidP="009431E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romodomains and Extra-Terminal motif inhibitors (BETi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16F1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JQ-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EDE7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</w:tr>
      <w:tr w:rsidR="009431E6" w:rsidRPr="009431E6" w14:paraId="30F76FF1" w14:textId="77777777" w:rsidTr="009431E6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3AF52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D247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JQ-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C071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</w:tr>
      <w:tr w:rsidR="009431E6" w:rsidRPr="009431E6" w14:paraId="01C6A6F8" w14:textId="77777777" w:rsidTr="009431E6">
        <w:trPr>
          <w:trHeight w:val="68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2F91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romatin remodel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9E4D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uraxin CBL01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B488" w14:textId="77777777" w:rsidR="009431E6" w:rsidRPr="009431E6" w:rsidRDefault="009431E6" w:rsidP="009431E6">
            <w:pPr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9431E6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2</w:t>
            </w:r>
          </w:p>
        </w:tc>
      </w:tr>
    </w:tbl>
    <w:p w14:paraId="49C44474" w14:textId="77777777" w:rsidR="009431E6" w:rsidRDefault="009431E6" w:rsidP="000F2EE7">
      <w:pPr>
        <w:rPr>
          <w:rFonts w:ascii="Times New Roman" w:hAnsi="Times New Roman" w:cs="Times New Roman"/>
          <w:b/>
          <w:bCs/>
          <w:lang w:val="en-US"/>
        </w:rPr>
      </w:pPr>
    </w:p>
    <w:p w14:paraId="0AC961E8" w14:textId="77777777" w:rsidR="00A80404" w:rsidRPr="000F2EE7" w:rsidRDefault="00A80404">
      <w:pPr>
        <w:rPr>
          <w:lang w:val="en-US"/>
        </w:rPr>
      </w:pPr>
    </w:p>
    <w:sectPr w:rsidR="00A80404" w:rsidRPr="000F2EE7" w:rsidSect="001A733C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EE7"/>
    <w:rsid w:val="000160F8"/>
    <w:rsid w:val="000C2117"/>
    <w:rsid w:val="000F2EE7"/>
    <w:rsid w:val="001A733C"/>
    <w:rsid w:val="00611149"/>
    <w:rsid w:val="007317D6"/>
    <w:rsid w:val="00762858"/>
    <w:rsid w:val="007C4AB0"/>
    <w:rsid w:val="007F45C8"/>
    <w:rsid w:val="0083722F"/>
    <w:rsid w:val="009431E6"/>
    <w:rsid w:val="00962333"/>
    <w:rsid w:val="009B5C28"/>
    <w:rsid w:val="00A80404"/>
    <w:rsid w:val="00AE7892"/>
    <w:rsid w:val="00B33727"/>
    <w:rsid w:val="00C34BAF"/>
    <w:rsid w:val="00D612A0"/>
    <w:rsid w:val="00E52A21"/>
    <w:rsid w:val="00E6785D"/>
    <w:rsid w:val="00EB3D7A"/>
    <w:rsid w:val="00FC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0EE07"/>
  <w15:chartTrackingRefBased/>
  <w15:docId w15:val="{34EDAFA7-5499-2E4B-8C1C-6E6BAC07F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E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ьга Усалка</dc:creator>
  <cp:keywords/>
  <dc:description/>
  <cp:lastModifiedBy>Варвара</cp:lastModifiedBy>
  <cp:revision>3</cp:revision>
  <dcterms:created xsi:type="dcterms:W3CDTF">2021-02-20T19:58:00Z</dcterms:created>
  <dcterms:modified xsi:type="dcterms:W3CDTF">2021-05-14T01:19:00Z</dcterms:modified>
</cp:coreProperties>
</file>